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8228D" w14:textId="77777777" w:rsidR="005B0C7F" w:rsidRPr="00D346A7" w:rsidRDefault="005B0C7F" w:rsidP="005B0C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346A7">
        <w:rPr>
          <w:rFonts w:ascii="Times New Roman" w:hAnsi="Times New Roman" w:cs="Times New Roman"/>
          <w:sz w:val="22"/>
          <w:szCs w:val="22"/>
        </w:rPr>
        <w:t xml:space="preserve">Studying Effects of PDA Media Strengths on the Growth of </w:t>
      </w:r>
      <w:r w:rsidRPr="00D346A7">
        <w:rPr>
          <w:rFonts w:ascii="Times New Roman" w:hAnsi="Times New Roman" w:cs="Times New Roman"/>
          <w:i/>
          <w:iCs/>
          <w:sz w:val="22"/>
          <w:szCs w:val="22"/>
        </w:rPr>
        <w:t>Colletotrichum sublineola</w:t>
      </w:r>
      <w:r w:rsidRPr="00D346A7">
        <w:rPr>
          <w:rFonts w:ascii="Times New Roman" w:hAnsi="Times New Roman" w:cs="Times New Roman"/>
          <w:sz w:val="22"/>
          <w:szCs w:val="22"/>
        </w:rPr>
        <w:t xml:space="preserve"> Using MPLEx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D346A7">
        <w:rPr>
          <w:rFonts w:ascii="Times New Roman" w:hAnsi="Times New Roman" w:cs="Times New Roman"/>
          <w:sz w:val="22"/>
          <w:szCs w:val="22"/>
        </w:rPr>
        <w:t>Based Integrative Proteomics and Metabolomics Analyses</w:t>
      </w:r>
    </w:p>
    <w:p w14:paraId="20524840" w14:textId="77777777" w:rsidR="005B0C7F" w:rsidRPr="00D346A7" w:rsidRDefault="005B0C7F" w:rsidP="005B0C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346A7">
        <w:rPr>
          <w:rFonts w:ascii="Times New Roman" w:hAnsi="Times New Roman" w:cs="Times New Roman"/>
          <w:sz w:val="22"/>
          <w:szCs w:val="22"/>
        </w:rPr>
        <w:t>Pranav Dawar</w:t>
      </w:r>
      <w:r w:rsidRPr="00D346A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346A7">
        <w:rPr>
          <w:rFonts w:ascii="Times New Roman" w:hAnsi="Times New Roman" w:cs="Times New Roman"/>
          <w:sz w:val="22"/>
          <w:szCs w:val="22"/>
        </w:rPr>
        <w:t>, Dora Farago</w:t>
      </w:r>
      <w:r w:rsidRPr="00D346A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346A7">
        <w:rPr>
          <w:rFonts w:ascii="Times New Roman" w:hAnsi="Times New Roman" w:cs="Times New Roman"/>
          <w:sz w:val="22"/>
          <w:szCs w:val="22"/>
        </w:rPr>
        <w:t>, Kevin Zemaitis</w:t>
      </w:r>
      <w:r w:rsidRPr="00D346A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346A7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D346A7">
        <w:rPr>
          <w:rFonts w:ascii="Times New Roman" w:hAnsi="Times New Roman" w:cs="Times New Roman"/>
          <w:sz w:val="22"/>
          <w:szCs w:val="22"/>
        </w:rPr>
        <w:t>Audrey Thomas</w:t>
      </w:r>
      <w:r w:rsidRPr="00D346A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346A7">
        <w:rPr>
          <w:rFonts w:ascii="Times New Roman" w:hAnsi="Times New Roman" w:cs="Times New Roman"/>
          <w:sz w:val="22"/>
          <w:szCs w:val="22"/>
        </w:rPr>
        <w:t xml:space="preserve">, </w:t>
      </w:r>
      <w:r w:rsidRPr="00CB4E22">
        <w:rPr>
          <w:rFonts w:ascii="Times New Roman" w:hAnsi="Times New Roman" w:cs="Times New Roman"/>
          <w:sz w:val="22"/>
          <w:szCs w:val="22"/>
        </w:rPr>
        <w:t>Priscila M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B4E22">
        <w:rPr>
          <w:rFonts w:ascii="Times New Roman" w:hAnsi="Times New Roman" w:cs="Times New Roman"/>
          <w:sz w:val="22"/>
          <w:szCs w:val="22"/>
        </w:rPr>
        <w:t>Lalli</w:t>
      </w:r>
      <w:r w:rsidRPr="00CB4E2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5A1A0D">
        <w:rPr>
          <w:rFonts w:ascii="Times New Roman" w:hAnsi="Times New Roman" w:cs="Times New Roman"/>
          <w:sz w:val="22"/>
          <w:szCs w:val="22"/>
        </w:rPr>
        <w:t>Che 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A1A0D">
        <w:rPr>
          <w:rFonts w:ascii="Times New Roman" w:hAnsi="Times New Roman" w:cs="Times New Roman"/>
          <w:sz w:val="22"/>
          <w:szCs w:val="22"/>
        </w:rPr>
        <w:t>Clendinen</w:t>
      </w:r>
      <w:r w:rsidRPr="005A1A0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0917AE">
        <w:rPr>
          <w:rFonts w:ascii="Times New Roman" w:hAnsi="Times New Roman" w:cs="Times New Roman"/>
          <w:sz w:val="22"/>
          <w:szCs w:val="22"/>
        </w:rPr>
        <w:t>Vanessa 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0917AE">
        <w:rPr>
          <w:rFonts w:ascii="Times New Roman" w:hAnsi="Times New Roman" w:cs="Times New Roman"/>
          <w:sz w:val="22"/>
          <w:szCs w:val="22"/>
        </w:rPr>
        <w:t>Paurus</w:t>
      </w:r>
      <w:r w:rsidRPr="000917A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B07F2F">
        <w:rPr>
          <w:rFonts w:ascii="Times New Roman" w:hAnsi="Times New Roman" w:cs="Times New Roman"/>
          <w:sz w:val="22"/>
          <w:szCs w:val="22"/>
        </w:rPr>
        <w:t>Theresa F. Law</w:t>
      </w:r>
      <w:r w:rsidRPr="009E34C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190A45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Erin L Bredeweg</w:t>
      </w:r>
      <w:r w:rsidRPr="00917610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>, James M Fulcher</w:t>
      </w:r>
      <w:r w:rsidRPr="00B1111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D346A7">
        <w:rPr>
          <w:rFonts w:ascii="Times New Roman" w:hAnsi="Times New Roman" w:cs="Times New Roman"/>
          <w:sz w:val="22"/>
          <w:szCs w:val="22"/>
        </w:rPr>
        <w:t>Jeff Dangl</w:t>
      </w:r>
      <w:r w:rsidRPr="00D346A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346A7">
        <w:rPr>
          <w:rFonts w:ascii="Times New Roman" w:hAnsi="Times New Roman" w:cs="Times New Roman"/>
          <w:sz w:val="22"/>
          <w:szCs w:val="22"/>
        </w:rPr>
        <w:t>, Qun Liu</w:t>
      </w:r>
      <w:r w:rsidRPr="00D346A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346A7">
        <w:rPr>
          <w:rFonts w:ascii="Times New Roman" w:hAnsi="Times New Roman" w:cs="Times New Roman"/>
          <w:sz w:val="22"/>
          <w:szCs w:val="22"/>
        </w:rPr>
        <w:t xml:space="preserve">, </w:t>
      </w:r>
      <w:r w:rsidRPr="0071226A">
        <w:rPr>
          <w:rFonts w:ascii="Times New Roman" w:hAnsi="Times New Roman" w:cs="Times New Roman"/>
          <w:sz w:val="22"/>
          <w:szCs w:val="22"/>
        </w:rPr>
        <w:t>Ljiljana Paša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71226A">
        <w:rPr>
          <w:rFonts w:ascii="Times New Roman" w:hAnsi="Times New Roman" w:cs="Times New Roman"/>
          <w:sz w:val="22"/>
          <w:szCs w:val="22"/>
        </w:rPr>
        <w:t>Tolić</w:t>
      </w:r>
      <w:r w:rsidRPr="00D346A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*</w:t>
      </w:r>
    </w:p>
    <w:p w14:paraId="0FAA8E9A" w14:textId="77777777" w:rsidR="005B0C7F" w:rsidRPr="00D346A7" w:rsidRDefault="005B0C7F" w:rsidP="005B0C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346A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D346A7">
        <w:rPr>
          <w:rFonts w:ascii="Times New Roman" w:hAnsi="Times New Roman" w:cs="Times New Roman"/>
          <w:sz w:val="22"/>
          <w:szCs w:val="22"/>
        </w:rPr>
        <w:t>Environmental Molecular Sciences Laboratory (EMSL), Pacific Northwest National Laboratory (PNNL), Richland, WA</w:t>
      </w:r>
    </w:p>
    <w:p w14:paraId="1D2D6B23" w14:textId="77777777" w:rsidR="005B0C7F" w:rsidRPr="00D346A7" w:rsidRDefault="005B0C7F" w:rsidP="005B0C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346A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346A7">
        <w:rPr>
          <w:rFonts w:ascii="Times New Roman" w:hAnsi="Times New Roman" w:cs="Times New Roman"/>
          <w:sz w:val="22"/>
          <w:szCs w:val="22"/>
        </w:rPr>
        <w:t>Biology Department, Brookhaven National Laboratory, Upton, New York 11973, USA</w:t>
      </w:r>
    </w:p>
    <w:p w14:paraId="7273D23D" w14:textId="77777777" w:rsidR="005B0C7F" w:rsidRDefault="005B0C7F" w:rsidP="005B0C7F">
      <w:pPr>
        <w:spacing w:line="48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D346A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D346A7">
        <w:rPr>
          <w:rFonts w:ascii="Times New Roman" w:hAnsi="Times New Roman" w:cs="Times New Roman"/>
          <w:sz w:val="22"/>
          <w:szCs w:val="22"/>
        </w:rPr>
        <w:t>Department of Biology</w:t>
      </w:r>
      <w:r>
        <w:rPr>
          <w:rFonts w:ascii="Times New Roman" w:hAnsi="Times New Roman" w:cs="Times New Roman"/>
          <w:sz w:val="22"/>
          <w:szCs w:val="22"/>
        </w:rPr>
        <w:t xml:space="preserve"> and Howard Hughes Medical Institute</w:t>
      </w:r>
      <w:r w:rsidRPr="00D346A7">
        <w:rPr>
          <w:rFonts w:ascii="Times New Roman" w:hAnsi="Times New Roman" w:cs="Times New Roman"/>
          <w:sz w:val="22"/>
          <w:szCs w:val="22"/>
        </w:rPr>
        <w:t>, University of North Carolina at Chapel Hill, Chapel Hill, NC, USA</w:t>
      </w:r>
    </w:p>
    <w:p w14:paraId="605554A9" w14:textId="77777777" w:rsidR="005B0C7F" w:rsidRDefault="005B0C7F" w:rsidP="005B0C7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 corresponding author - </w:t>
      </w:r>
      <w:r w:rsidRPr="0071226A">
        <w:rPr>
          <w:rFonts w:ascii="Times New Roman" w:hAnsi="Times New Roman" w:cs="Times New Roman"/>
          <w:sz w:val="22"/>
          <w:szCs w:val="22"/>
        </w:rPr>
        <w:t>Ljiljana Paša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71226A">
        <w:rPr>
          <w:rFonts w:ascii="Times New Roman" w:hAnsi="Times New Roman" w:cs="Times New Roman"/>
          <w:sz w:val="22"/>
          <w:szCs w:val="22"/>
        </w:rPr>
        <w:t>Tolić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hyperlink r:id="rId4" w:history="1">
        <w:r w:rsidRPr="00A74008">
          <w:rPr>
            <w:rStyle w:val="Hyperlink"/>
            <w:rFonts w:ascii="Times New Roman" w:hAnsi="Times New Roman" w:cs="Times New Roman"/>
            <w:sz w:val="22"/>
            <w:szCs w:val="22"/>
          </w:rPr>
          <w:t>Ljiljana.PasaTolic@pnnl.gov</w:t>
        </w:r>
      </w:hyperlink>
    </w:p>
    <w:p w14:paraId="67D5524B" w14:textId="77777777" w:rsidR="003E7901" w:rsidRDefault="003E790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CD3BC8E" w14:textId="62602CE2" w:rsidR="00990A65" w:rsidRDefault="00990A65" w:rsidP="003E790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482B78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482B7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045B0976" w14:textId="1FBC18E3" w:rsidR="003E7901" w:rsidRDefault="009166D4" w:rsidP="003E7901">
      <w:r w:rsidRPr="009166D4">
        <w:drawing>
          <wp:inline distT="0" distB="0" distL="0" distR="0" wp14:anchorId="0E1380A7" wp14:editId="1BC5C5ED">
            <wp:extent cx="5902036" cy="5902036"/>
            <wp:effectExtent l="0" t="0" r="3810" b="381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829EB3B-CF66-A0A2-913A-259018D0EE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829EB3B-CF66-A0A2-913A-259018D0EE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0867" cy="5910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93C1B" w14:textId="54A9069B" w:rsidR="00990A65" w:rsidRDefault="003E7901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br w:type="page"/>
      </w:r>
      <w:r w:rsidR="00990A65" w:rsidRPr="00482B78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Figure 2 </w:t>
      </w:r>
    </w:p>
    <w:p w14:paraId="428793A5" w14:textId="5FC7D6C5" w:rsidR="003E7901" w:rsidRDefault="0088075C">
      <w:r>
        <w:rPr>
          <w:noProof/>
        </w:rPr>
        <w:drawing>
          <wp:inline distT="0" distB="0" distL="0" distR="0" wp14:anchorId="64F0470C" wp14:editId="6C01D711">
            <wp:extent cx="6057543" cy="3622387"/>
            <wp:effectExtent l="0" t="0" r="635" b="0"/>
            <wp:docPr id="5504592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2770" cy="36314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1BB257" w14:textId="406474B4" w:rsidR="003E7901" w:rsidRDefault="003E7901"/>
    <w:sectPr w:rsidR="003E7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01"/>
    <w:rsid w:val="00015CF7"/>
    <w:rsid w:val="0008280C"/>
    <w:rsid w:val="00147059"/>
    <w:rsid w:val="002B6C0F"/>
    <w:rsid w:val="002F1481"/>
    <w:rsid w:val="002F56AB"/>
    <w:rsid w:val="00331B90"/>
    <w:rsid w:val="003E7901"/>
    <w:rsid w:val="00403316"/>
    <w:rsid w:val="005004D6"/>
    <w:rsid w:val="00572F0E"/>
    <w:rsid w:val="005B0C7F"/>
    <w:rsid w:val="0078028C"/>
    <w:rsid w:val="007825A5"/>
    <w:rsid w:val="0088075C"/>
    <w:rsid w:val="009166D4"/>
    <w:rsid w:val="009822A9"/>
    <w:rsid w:val="00990A65"/>
    <w:rsid w:val="00AA440A"/>
    <w:rsid w:val="00BD20CA"/>
    <w:rsid w:val="00BD6C2C"/>
    <w:rsid w:val="00BE756D"/>
    <w:rsid w:val="00E44D96"/>
    <w:rsid w:val="00F74022"/>
    <w:rsid w:val="00F8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B3DF8"/>
  <w15:chartTrackingRefBased/>
  <w15:docId w15:val="{FBBC1233-258A-4243-B5C9-F7972F2CD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901"/>
  </w:style>
  <w:style w:type="paragraph" w:styleId="Heading1">
    <w:name w:val="heading 1"/>
    <w:basedOn w:val="Normal"/>
    <w:next w:val="Normal"/>
    <w:link w:val="Heading1Char"/>
    <w:uiPriority w:val="9"/>
    <w:qFormat/>
    <w:rsid w:val="003E7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90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E7901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7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79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7901"/>
    <w:rPr>
      <w:sz w:val="20"/>
      <w:szCs w:val="20"/>
    </w:rPr>
  </w:style>
  <w:style w:type="paragraph" w:styleId="Revision">
    <w:name w:val="Revision"/>
    <w:hidden/>
    <w:uiPriority w:val="99"/>
    <w:semiHidden/>
    <w:rsid w:val="001470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Ljiljana.PasaTolic@pnnl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</Words>
  <Characters>752</Characters>
  <Application>Microsoft Office Word</Application>
  <DocSecurity>0</DocSecurity>
  <Lines>18</Lines>
  <Paragraphs>9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ar, Pranav</dc:creator>
  <cp:keywords/>
  <dc:description/>
  <cp:lastModifiedBy>Dawar, Pranav</cp:lastModifiedBy>
  <cp:revision>5</cp:revision>
  <dcterms:created xsi:type="dcterms:W3CDTF">2026-05-06T06:02:00Z</dcterms:created>
  <dcterms:modified xsi:type="dcterms:W3CDTF">2026-06-04T01:23:00Z</dcterms:modified>
</cp:coreProperties>
</file>